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228" w:type="dxa"/>
        <w:jc w:val="center"/>
        <w:tblLayout w:type="fixed"/>
        <w:tblLook w:val="04A0"/>
      </w:tblPr>
      <w:tblGrid>
        <w:gridCol w:w="1538"/>
        <w:gridCol w:w="1538"/>
        <w:gridCol w:w="1538"/>
        <w:gridCol w:w="1538"/>
        <w:gridCol w:w="1538"/>
        <w:gridCol w:w="1538"/>
      </w:tblGrid>
      <w:tr w:rsidR="00D12DAC" w:rsidRPr="00D12DAC" w:rsidTr="00BF1433">
        <w:trPr>
          <w:trHeight w:val="315"/>
          <w:jc w:val="center"/>
        </w:trPr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lytes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iked concentration (ngmL-1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1433" w:rsidRDefault="00BF1433" w:rsidP="00BF1433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BF14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F14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termined</w:t>
            </w:r>
          </w:p>
          <w:p w:rsidR="00D12DAC" w:rsidRPr="00D12DAC" w:rsidRDefault="00BF1433" w:rsidP="00BF143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D12DAC"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k area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alytes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piked concentration (ngmL-1)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BF1433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14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F14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termined</w:t>
            </w: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12DAC"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ak area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topamine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72.051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imbutero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84.953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285.82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027.33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202.58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25.3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0918.4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3519.6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0052</w:t>
            </w:r>
          </w:p>
        </w:tc>
        <w:tc>
          <w:tcPr>
            <w:tcW w:w="15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1080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butero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7.125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lobutero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47.753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68.113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197.807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08.92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575.46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961.16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837.24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1587.5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6196.7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7404</w:t>
            </w:r>
          </w:p>
        </w:tc>
        <w:tc>
          <w:tcPr>
            <w:tcW w:w="15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64382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nbutero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3.58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ombutero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.864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72.051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7.348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285.82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81.965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202.58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3.517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3918.4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25.68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0052</w:t>
            </w:r>
          </w:p>
        </w:tc>
        <w:tc>
          <w:tcPr>
            <w:tcW w:w="15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932.1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orprenaline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0.188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mbutero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12.261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4.695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54.851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670.17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06.25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53.42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352.08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2089.4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8408.6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8261.5</w:t>
            </w:r>
          </w:p>
        </w:tc>
        <w:tc>
          <w:tcPr>
            <w:tcW w:w="15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7634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nproperol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6.932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ylethan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amine A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8.358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7.998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5.246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34.64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43.111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46.36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634.771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830.8</w:t>
            </w:r>
          </w:p>
        </w:tc>
        <w:tc>
          <w:tcPr>
            <w:tcW w:w="1538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75.7</w:t>
            </w:r>
          </w:p>
        </w:tc>
      </w:tr>
      <w:tr w:rsidR="00D12DAC" w:rsidRPr="00D12DAC" w:rsidTr="00D12DAC">
        <w:trPr>
          <w:trHeight w:val="340"/>
          <w:jc w:val="center"/>
        </w:trPr>
        <w:tc>
          <w:tcPr>
            <w:tcW w:w="15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0940.3</w:t>
            </w:r>
          </w:p>
        </w:tc>
        <w:tc>
          <w:tcPr>
            <w:tcW w:w="153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12DAC" w:rsidRPr="00D12DAC" w:rsidRDefault="00D12DAC" w:rsidP="00D12DA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12DA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8230.9</w:t>
            </w:r>
          </w:p>
        </w:tc>
      </w:tr>
    </w:tbl>
    <w:p w:rsidR="004A6B8B" w:rsidRDefault="004A6B8B"/>
    <w:sectPr w:rsidR="004A6B8B" w:rsidSect="00D12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15C5F" w:rsidRDefault="00F15C5F" w:rsidP="00AC3EB8">
      <w:r>
        <w:separator/>
      </w:r>
    </w:p>
  </w:endnote>
  <w:endnote w:type="continuationSeparator" w:id="1">
    <w:p w:rsidR="00F15C5F" w:rsidRDefault="00F15C5F" w:rsidP="00AC3EB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15C5F" w:rsidRDefault="00F15C5F" w:rsidP="00AC3EB8">
      <w:r>
        <w:separator/>
      </w:r>
    </w:p>
  </w:footnote>
  <w:footnote w:type="continuationSeparator" w:id="1">
    <w:p w:rsidR="00F15C5F" w:rsidRDefault="00F15C5F" w:rsidP="00AC3EB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C3EB8"/>
    <w:rsid w:val="00267DCB"/>
    <w:rsid w:val="00294B16"/>
    <w:rsid w:val="00373153"/>
    <w:rsid w:val="004A6B8B"/>
    <w:rsid w:val="00AC3EB8"/>
    <w:rsid w:val="00BF1433"/>
    <w:rsid w:val="00D12DAC"/>
    <w:rsid w:val="00F15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3E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C3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C3EB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C3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C3EB8"/>
    <w:rPr>
      <w:sz w:val="18"/>
      <w:szCs w:val="18"/>
    </w:rPr>
  </w:style>
  <w:style w:type="table" w:styleId="a5">
    <w:name w:val="Table Grid"/>
    <w:basedOn w:val="a1"/>
    <w:uiPriority w:val="59"/>
    <w:rsid w:val="00AC3EB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BF1433"/>
  </w:style>
  <w:style w:type="character" w:customStyle="1" w:styleId="highlight">
    <w:name w:val="highlight"/>
    <w:basedOn w:val="a0"/>
    <w:rsid w:val="00BF14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06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4</Words>
  <Characters>880</Characters>
  <Application>Microsoft Office Word</Application>
  <DocSecurity>0</DocSecurity>
  <Lines>7</Lines>
  <Paragraphs>2</Paragraphs>
  <ScaleCrop>false</ScaleCrop>
  <Company>微软中国</Company>
  <LinksUpToDate>false</LinksUpToDate>
  <CharactersWithSpaces>10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15-07-07T10:16:00Z</dcterms:created>
  <dcterms:modified xsi:type="dcterms:W3CDTF">2015-07-08T09:00:00Z</dcterms:modified>
</cp:coreProperties>
</file>